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413"/>
        <w:tblW w:w="14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0"/>
        <w:gridCol w:w="3420"/>
        <w:gridCol w:w="3200"/>
        <w:gridCol w:w="1660"/>
      </w:tblGrid>
      <w:tr w:rsidR="00360D01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360D01" w:rsidRPr="00360D01" w:rsidRDefault="00360D01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proofErr w:type="spellStart"/>
            <w:r w:rsidRPr="00360D01">
              <w:rPr>
                <w:rFonts w:ascii="Times New Roman" w:eastAsia="Times New Roman" w:hAnsi="Times New Roman" w:cs="Times New Roman"/>
                <w:b/>
                <w:color w:val="000000"/>
              </w:rPr>
              <w:t>Table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226A65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60D0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360D01" w:rsidRPr="00360D01" w:rsidRDefault="00360D01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360D01" w:rsidRPr="00360D01" w:rsidRDefault="00360D01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360D01" w:rsidRPr="00360D01" w:rsidRDefault="00360D01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0D01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D3C35" w:rsidRPr="00226A65" w:rsidTr="00360D01">
        <w:trPr>
          <w:trHeight w:val="300"/>
        </w:trPr>
        <w:tc>
          <w:tcPr>
            <w:tcW w:w="92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ers for PCR on genomic DNA and Sanger sequencing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rand position in b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G7 </w:t>
            </w: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ic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GGTCACCGGCATCGC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+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9620219  89620238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G7 </w:t>
            </w: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ic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CAGGCACACATCGGCC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-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9620659  896206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D3C35" w:rsidRPr="00226A65" w:rsidTr="00360D01">
        <w:trPr>
          <w:trHeight w:val="300"/>
        </w:trPr>
        <w:tc>
          <w:tcPr>
            <w:tcW w:w="5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imers for </w:t>
            </w:r>
            <w:proofErr w:type="spellStart"/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mplification to check the splicing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rand position in bp/comm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G7_L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GACTGCCAAAAAG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spann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2-Exon 13</w:t>
            </w: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G7_R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GTCTCTTCGGTCTCC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-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9623440  89623459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7</w:t>
            </w: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G7_L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CGTGATGAAGGTCT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spann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3-Exon 14</w:t>
            </w: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ing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G7_R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CCCAAGTCCTGTTTC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-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9623419  89623438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7</w:t>
            </w: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s combin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R </w:t>
            </w: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5D7944"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+R1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7944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3-Exon 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5D7944"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+R2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7944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6E8D" w:rsidRPr="00360D01" w:rsidTr="001E6E8D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D3C35" w:rsidRPr="00226A65" w:rsidTr="001E6E8D">
        <w:trPr>
          <w:trHeight w:val="300"/>
        </w:trPr>
        <w:tc>
          <w:tcPr>
            <w:tcW w:w="9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imers for </w:t>
            </w:r>
            <w:proofErr w:type="spellStart"/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360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check the expression level in peripheral blood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D3C35" w:rsidRPr="00360D01" w:rsidTr="001E6E8D">
        <w:trPr>
          <w:trHeight w:val="300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SPG7_1f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CTTCTCCAACACGGA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+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9598985  8959900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SPG7_1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TTCCTCTGAGCTTCCTCA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-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9603208  89603230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SPG7_2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TCCGGCTTCTCCAAC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+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9598979  89599000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SPG7_2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AGCTTCCTCATGGTCC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-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9603202  89603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3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SPG7_3f*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CGTGATGAAGGTCT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spann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PCR SPG7_3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TGAAGAGGTGCTGG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  -</w:t>
            </w:r>
            <w:proofErr w:type="gramEnd"/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9619445  896194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3C35" w:rsidRPr="00360D01" w:rsidTr="00360D01">
        <w:trPr>
          <w:trHeight w:val="30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same primer</w:t>
            </w:r>
            <w:r w:rsidR="005D7944"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7944" w:rsidRPr="00360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3C35" w:rsidRPr="00360D01" w:rsidRDefault="005D3C35" w:rsidP="00360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B2BD8" w:rsidRDefault="009B2BD8"/>
    <w:sectPr w:rsidR="009B2BD8" w:rsidSect="005D3C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D3C35"/>
    <w:rsid w:val="001E6E8D"/>
    <w:rsid w:val="00226A65"/>
    <w:rsid w:val="00243620"/>
    <w:rsid w:val="00360A46"/>
    <w:rsid w:val="00360D01"/>
    <w:rsid w:val="00422842"/>
    <w:rsid w:val="005D3C35"/>
    <w:rsid w:val="005D7944"/>
    <w:rsid w:val="0068717B"/>
    <w:rsid w:val="006F3411"/>
    <w:rsid w:val="00954992"/>
    <w:rsid w:val="009B2BD8"/>
    <w:rsid w:val="00CC7B66"/>
    <w:rsid w:val="00D33332"/>
    <w:rsid w:val="00FC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lin Marie Wedding</dc:creator>
  <cp:lastModifiedBy>Iselin Marie Wedding</cp:lastModifiedBy>
  <cp:revision>2</cp:revision>
  <dcterms:created xsi:type="dcterms:W3CDTF">2013-10-25T18:32:00Z</dcterms:created>
  <dcterms:modified xsi:type="dcterms:W3CDTF">2013-10-25T18:32:00Z</dcterms:modified>
</cp:coreProperties>
</file>